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2530"/>
        <w:tblW w:w="7091" w:type="dxa"/>
        <w:tblLook w:val="04A0" w:firstRow="1" w:lastRow="0" w:firstColumn="1" w:lastColumn="0" w:noHBand="0" w:noVBand="1"/>
      </w:tblPr>
      <w:tblGrid>
        <w:gridCol w:w="1165"/>
        <w:gridCol w:w="1208"/>
        <w:gridCol w:w="1165"/>
        <w:gridCol w:w="1165"/>
        <w:gridCol w:w="1165"/>
        <w:gridCol w:w="1236"/>
      </w:tblGrid>
      <w:tr w:rsidR="00870D55" w:rsidRPr="00870D55" w:rsidTr="000B4FB0">
        <w:trPr>
          <w:trHeight w:val="30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FB0" w:rsidRPr="00870D55" w:rsidRDefault="000B4FB0" w:rsidP="000B4F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0D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FB0" w:rsidRPr="00870D55" w:rsidRDefault="000B4FB0" w:rsidP="000B4F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0D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(K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FB0" w:rsidRPr="00870D55" w:rsidRDefault="000B4FB0" w:rsidP="000B4F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0D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dev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FB0" w:rsidRPr="00870D55" w:rsidRDefault="000B4FB0" w:rsidP="000B4F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0D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′(K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FB0" w:rsidRPr="00870D55" w:rsidRDefault="000B4FB0" w:rsidP="000B4F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0D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[L″(K)]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FB0" w:rsidRPr="00870D55" w:rsidRDefault="000B4FB0" w:rsidP="000B4F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0D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ltaK</w:t>
            </w:r>
          </w:p>
        </w:tc>
      </w:tr>
      <w:tr w:rsidR="00870D55" w:rsidRPr="00870D55" w:rsidTr="000B4FB0">
        <w:trPr>
          <w:trHeight w:val="30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FB0" w:rsidRPr="00870D55" w:rsidRDefault="000B4FB0" w:rsidP="000B4F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0D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FB0" w:rsidRPr="00870D55" w:rsidRDefault="000B4FB0" w:rsidP="000B4FB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0D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787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FB0" w:rsidRPr="00870D55" w:rsidRDefault="000B4FB0" w:rsidP="000B4FB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0D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FB0" w:rsidRPr="00870D55" w:rsidRDefault="000B4FB0" w:rsidP="000B4FB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FB0" w:rsidRPr="00870D55" w:rsidRDefault="000B4FB0" w:rsidP="000B4F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FB0" w:rsidRPr="00870D55" w:rsidRDefault="000B4FB0" w:rsidP="000B4FB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0D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870D55" w:rsidRPr="00870D55" w:rsidTr="000B4FB0">
        <w:trPr>
          <w:trHeight w:val="30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FB0" w:rsidRPr="00870D55" w:rsidRDefault="000B4FB0" w:rsidP="000B4F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0D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FB0" w:rsidRPr="00870D55" w:rsidRDefault="000B4FB0" w:rsidP="000B4FB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0D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414.6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FB0" w:rsidRPr="00870D55" w:rsidRDefault="000B4FB0" w:rsidP="000B4FB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0D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FB0" w:rsidRPr="00870D55" w:rsidRDefault="000B4FB0" w:rsidP="000B4FB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0D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2.4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FB0" w:rsidRPr="00870D55" w:rsidRDefault="000B4FB0" w:rsidP="000B4FB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0D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2.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FB0" w:rsidRPr="00870D55" w:rsidRDefault="000B4FB0" w:rsidP="000B4FB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0D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4.31373</w:t>
            </w:r>
          </w:p>
        </w:tc>
      </w:tr>
      <w:tr w:rsidR="00870D55" w:rsidRPr="00870D55" w:rsidTr="000B4FB0">
        <w:trPr>
          <w:trHeight w:val="30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FB0" w:rsidRPr="00870D55" w:rsidRDefault="000B4FB0" w:rsidP="000B4F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0D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FB0" w:rsidRPr="00870D55" w:rsidRDefault="000B4FB0" w:rsidP="000B4FB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0D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335.0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FB0" w:rsidRPr="00870D55" w:rsidRDefault="000B4FB0" w:rsidP="000B4FB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0D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FB0" w:rsidRPr="00870D55" w:rsidRDefault="000B4FB0" w:rsidP="000B4FB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0D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9.5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FB0" w:rsidRPr="00870D55" w:rsidRDefault="000B4FB0" w:rsidP="000B4FB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0D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FB0" w:rsidRPr="00870D55" w:rsidRDefault="000B4FB0" w:rsidP="000B4FB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0D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769231</w:t>
            </w:r>
          </w:p>
        </w:tc>
      </w:tr>
      <w:tr w:rsidR="00870D55" w:rsidRPr="00870D55" w:rsidTr="000B4FB0">
        <w:trPr>
          <w:trHeight w:val="30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FB0" w:rsidRPr="00870D55" w:rsidRDefault="000B4FB0" w:rsidP="000B4F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0D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FB0" w:rsidRPr="00870D55" w:rsidRDefault="000B4FB0" w:rsidP="000B4FB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0D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270.9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FB0" w:rsidRPr="00870D55" w:rsidRDefault="000B4FB0" w:rsidP="000B4FB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0D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FB0" w:rsidRPr="00870D55" w:rsidRDefault="000B4FB0" w:rsidP="000B4FB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0D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.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FB0" w:rsidRPr="00870D55" w:rsidRDefault="000B4FB0" w:rsidP="000B4FB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0D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FB0" w:rsidRPr="00870D55" w:rsidRDefault="000B4FB0" w:rsidP="000B4FB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0D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4801</w:t>
            </w:r>
          </w:p>
        </w:tc>
      </w:tr>
      <w:tr w:rsidR="00870D55" w:rsidRPr="00870D55" w:rsidTr="000B4FB0">
        <w:trPr>
          <w:trHeight w:val="30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FB0" w:rsidRPr="00870D55" w:rsidRDefault="000B4FB0" w:rsidP="000B4F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0D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FB0" w:rsidRPr="00870D55" w:rsidRDefault="000B4FB0" w:rsidP="000B4FB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0D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208.0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FB0" w:rsidRPr="00870D55" w:rsidRDefault="000B4FB0" w:rsidP="000B4FB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0D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FB0" w:rsidRPr="00870D55" w:rsidRDefault="000B4FB0" w:rsidP="000B4FB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0D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.8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FB0" w:rsidRPr="00870D55" w:rsidRDefault="000B4FB0" w:rsidP="000B4FB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0D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.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FB0" w:rsidRPr="00870D55" w:rsidRDefault="000B4FB0" w:rsidP="000B4FB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0D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.307692</w:t>
            </w:r>
          </w:p>
        </w:tc>
      </w:tr>
      <w:tr w:rsidR="00870D55" w:rsidRPr="00870D55" w:rsidTr="000B4FB0">
        <w:trPr>
          <w:trHeight w:val="30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FB0" w:rsidRPr="00870D55" w:rsidRDefault="000B4FB0" w:rsidP="000B4F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0D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FB0" w:rsidRPr="00870D55" w:rsidRDefault="000B4FB0" w:rsidP="000B4FB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0D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195.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FB0" w:rsidRPr="00870D55" w:rsidRDefault="000B4FB0" w:rsidP="000B4FB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0D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7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FB0" w:rsidRPr="00870D55" w:rsidRDefault="000B4FB0" w:rsidP="000B4FB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0D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0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FB0" w:rsidRPr="00870D55" w:rsidRDefault="000B4FB0" w:rsidP="000B4FB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0D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FB0" w:rsidRPr="00870D55" w:rsidRDefault="000B4FB0" w:rsidP="000B4FB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0D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302132</w:t>
            </w:r>
          </w:p>
        </w:tc>
      </w:tr>
    </w:tbl>
    <w:tbl>
      <w:tblPr>
        <w:tblW w:w="17831" w:type="dxa"/>
        <w:tblLook w:val="04A0" w:firstRow="1" w:lastRow="0" w:firstColumn="1" w:lastColumn="0" w:noHBand="0" w:noVBand="1"/>
      </w:tblPr>
      <w:tblGrid>
        <w:gridCol w:w="16735"/>
        <w:gridCol w:w="1096"/>
      </w:tblGrid>
      <w:tr w:rsidR="000B4FB0" w:rsidRPr="00870D55" w:rsidTr="000B4FB0">
        <w:trPr>
          <w:trHeight w:val="300"/>
        </w:trPr>
        <w:tc>
          <w:tcPr>
            <w:tcW w:w="16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0D55" w:rsidRDefault="000B4FB0" w:rsidP="00870D55">
            <w:pPr>
              <w:widowControl/>
              <w:ind w:firstLineChars="250" w:firstLine="60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0D55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Table </w:t>
            </w:r>
            <w:r w:rsidR="00E950E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</w:t>
            </w:r>
            <w:r w:rsidR="00D638A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4</w:t>
            </w:r>
            <w:r w:rsidRPr="00870D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nalysis of appropriate K value for the SSR data of three </w:t>
            </w:r>
            <w:r w:rsidRPr="00870D55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Ligularia</w:t>
            </w:r>
          </w:p>
          <w:p w:rsidR="000B4FB0" w:rsidRPr="00870D55" w:rsidRDefault="00870D55" w:rsidP="00870D55">
            <w:pPr>
              <w:widowControl/>
              <w:ind w:firstLineChars="850" w:firstLine="20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  <w:r w:rsidR="000B4FB0" w:rsidRPr="00870D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xa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8E3B2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n the Mt. Maoniu and Heihai </w:t>
            </w:r>
            <w:r w:rsidR="008E3B2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ake</w:t>
            </w:r>
            <w:bookmarkStart w:id="0" w:name="_GoBack"/>
            <w:bookmarkEnd w:id="0"/>
            <w:r w:rsidR="000B4FB0" w:rsidRPr="00870D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ampling sites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FB0" w:rsidRPr="00870D55" w:rsidRDefault="000B4FB0" w:rsidP="005C3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643EE8" w:rsidRPr="00870D55" w:rsidRDefault="00643EE8">
      <w:pPr>
        <w:rPr>
          <w:rFonts w:ascii="Times New Roman" w:hAnsi="Times New Roman" w:cs="Times New Roman"/>
          <w:sz w:val="24"/>
          <w:szCs w:val="24"/>
        </w:rPr>
      </w:pPr>
    </w:p>
    <w:sectPr w:rsidR="00643EE8" w:rsidRPr="00870D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F1901" w:rsidRDefault="007F1901" w:rsidP="000B4FB0">
      <w:r>
        <w:separator/>
      </w:r>
    </w:p>
  </w:endnote>
  <w:endnote w:type="continuationSeparator" w:id="0">
    <w:p w:rsidR="007F1901" w:rsidRDefault="007F1901" w:rsidP="000B4F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F1901" w:rsidRDefault="007F1901" w:rsidP="000B4FB0">
      <w:r>
        <w:separator/>
      </w:r>
    </w:p>
  </w:footnote>
  <w:footnote w:type="continuationSeparator" w:id="0">
    <w:p w:rsidR="007F1901" w:rsidRDefault="007F1901" w:rsidP="000B4F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CF1"/>
    <w:rsid w:val="000B4FB0"/>
    <w:rsid w:val="0013243E"/>
    <w:rsid w:val="003670FD"/>
    <w:rsid w:val="003B5CB9"/>
    <w:rsid w:val="00556DC0"/>
    <w:rsid w:val="00643EE8"/>
    <w:rsid w:val="00674739"/>
    <w:rsid w:val="00683CF1"/>
    <w:rsid w:val="007F1901"/>
    <w:rsid w:val="00870D55"/>
    <w:rsid w:val="008E3B2D"/>
    <w:rsid w:val="009F2F71"/>
    <w:rsid w:val="00D638A9"/>
    <w:rsid w:val="00E95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648643"/>
  <w15:chartTrackingRefBased/>
  <w15:docId w15:val="{D2BB90B1-A4A3-43A0-AD21-BC2F9EA7A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B4F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4F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4F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4F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4F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6</Words>
  <Characters>324</Characters>
  <Application>Microsoft Office Word</Application>
  <DocSecurity>0</DocSecurity>
  <Lines>2</Lines>
  <Paragraphs>1</Paragraphs>
  <ScaleCrop>false</ScaleCrop>
  <Company>微软中国</Company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R</dc:creator>
  <cp:keywords/>
  <dc:description/>
  <cp:lastModifiedBy>Rong Zhang</cp:lastModifiedBy>
  <cp:revision>7</cp:revision>
  <dcterms:created xsi:type="dcterms:W3CDTF">2015-10-24T02:10:00Z</dcterms:created>
  <dcterms:modified xsi:type="dcterms:W3CDTF">2017-06-23T02:06:00Z</dcterms:modified>
</cp:coreProperties>
</file>